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35256CCA" w:rsidR="006F1BF0" w:rsidRPr="009078C3" w:rsidRDefault="00AE4E8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6D14E6D6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4BD8647A" w:rsidR="006F1BF0" w:rsidRPr="009078C3" w:rsidRDefault="00746A4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39D7FB6C" w:rsidR="006F1BF0" w:rsidRPr="009078C3" w:rsidRDefault="00746A4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7D9108AA" w:rsidR="006F1BF0" w:rsidRPr="009078C3" w:rsidRDefault="00746A4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30531FFB" w:rsidR="006F1BF0" w:rsidRPr="009078C3" w:rsidRDefault="00746A4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0FFFDA57" w:rsidR="006F1BF0" w:rsidRPr="009078C3" w:rsidRDefault="00746A4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7AF860A" w:rsidR="006F1BF0" w:rsidRPr="009078C3" w:rsidRDefault="00746A4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48C82473" w:rsidR="006F1BF0" w:rsidRPr="009078C3" w:rsidRDefault="00746A4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66285DAB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39867C0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746A4E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746A4E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 w:rsidRPr="00746A4E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746A4E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2315D2A3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746A4E" w:rsidRDefault="006F1BF0" w:rsidP="000273C3">
            <w:pPr>
              <w:spacing w:after="0" w:line="240" w:lineRule="auto"/>
              <w:ind w:left="157"/>
              <w:rPr>
                <w:rFonts w:cs="Tahoma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746A4E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746A4E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746A4E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746A4E">
              <w:rPr>
                <w:rFonts w:cs="Tahoma"/>
                <w:sz w:val="16"/>
                <w:szCs w:val="16"/>
              </w:rPr>
              <w:t>D</w:t>
            </w:r>
            <w:r w:rsidR="001051E3" w:rsidRPr="00746A4E">
              <w:rPr>
                <w:rFonts w:cs="Tahoma"/>
                <w:sz w:val="16"/>
                <w:szCs w:val="16"/>
              </w:rPr>
              <w:t>;</w:t>
            </w:r>
            <w:r w:rsidRPr="00746A4E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746A4E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746A4E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08EB6506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8D3FEA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8D3FEA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8D3FEA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D3FEA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8D3FEA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D3FEA">
              <w:rPr>
                <w:rFonts w:cs="Tahoma"/>
                <w:sz w:val="16"/>
                <w:szCs w:val="16"/>
              </w:rPr>
              <w:t>D</w:t>
            </w:r>
            <w:r w:rsidR="001051E3" w:rsidRPr="008D3FEA">
              <w:rPr>
                <w:rFonts w:cs="Tahoma"/>
                <w:sz w:val="16"/>
                <w:szCs w:val="16"/>
              </w:rPr>
              <w:t>;</w:t>
            </w:r>
            <w:r w:rsidRPr="008D3FEA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8D3FEA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D3FEA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4D0BB729" w:rsidR="006F1BF0" w:rsidRPr="009078C3" w:rsidRDefault="008D3F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8D3FEA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8D3FEA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8D3FEA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D3FEA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8D3FEA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8D3FEA">
              <w:rPr>
                <w:rFonts w:cs="Tahoma"/>
                <w:sz w:val="16"/>
                <w:szCs w:val="16"/>
              </w:rPr>
              <w:t>D</w:t>
            </w:r>
            <w:r w:rsidR="001051E3" w:rsidRPr="008D3FEA">
              <w:rPr>
                <w:rFonts w:cs="Tahoma"/>
                <w:sz w:val="16"/>
                <w:szCs w:val="16"/>
              </w:rPr>
              <w:t>;</w:t>
            </w:r>
            <w:r w:rsidRPr="008D3FEA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8D3FEA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8D3FEA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8D3FEA">
              <w:rPr>
                <w:rFonts w:ascii="Arial" w:hAnsi="Arial" w:cs="Tahoma"/>
                <w:sz w:val="16"/>
                <w:szCs w:val="16"/>
              </w:rPr>
              <w:t>,</w:t>
            </w:r>
            <w:r w:rsidRPr="008D3FEA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24D106B2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12309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</w:pPr>
            <w:r w:rsidRPr="0012309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01FAA0A7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  <w:bookmarkStart w:id="0" w:name="_GoBack" w:colFirst="3" w:colLast="3"/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12309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23093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5443EC54" w:rsidR="006F1BF0" w:rsidRPr="009078C3" w:rsidRDefault="0012309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12309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2309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4CCE2FA7" w:rsidR="006F1BF0" w:rsidRPr="009078C3" w:rsidRDefault="0012309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12309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2309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1D06EB0B" w:rsidR="006F1BF0" w:rsidRPr="009078C3" w:rsidRDefault="0012309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bookmarkEnd w:id="0"/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4769D65B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3ED217CF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604E8A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604E8A">
              <w:rPr>
                <w:rFonts w:cs="Tahoma"/>
                <w:sz w:val="16"/>
                <w:szCs w:val="16"/>
              </w:rPr>
              <w:t>,</w:t>
            </w:r>
            <w:r w:rsidRPr="00604E8A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144BEA6D" w:rsidR="006F1BF0" w:rsidRPr="009078C3" w:rsidRDefault="00604E8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1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4B230129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5025DC39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12309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12309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51BBF0C2" w:rsidR="006F1BF0" w:rsidRPr="009078C3" w:rsidRDefault="0012309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51EF2CB1" w:rsidR="006F1BF0" w:rsidRPr="009078C3" w:rsidRDefault="00746A4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32102A1B" w:rsidR="006F1BF0" w:rsidRPr="009078C3" w:rsidRDefault="00746A4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761B8444" w:rsidR="006F1BF0" w:rsidRPr="009078C3" w:rsidRDefault="00746A4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18AE255C" w:rsidR="006F1BF0" w:rsidRPr="009078C3" w:rsidRDefault="00746A4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746A4E">
              <w:rPr>
                <w:rFonts w:ascii="Arial" w:hAnsi="Arial" w:cs="Tahoma"/>
                <w:color w:val="FF0000"/>
                <w:sz w:val="16"/>
                <w:szCs w:val="16"/>
              </w:rPr>
              <w:t xml:space="preserve">Report performance measures (with </w:t>
            </w:r>
            <w:r w:rsidR="00DC06F9" w:rsidRPr="00746A4E">
              <w:rPr>
                <w:rFonts w:ascii="Arial" w:hAnsi="Arial" w:cs="Tahoma"/>
                <w:color w:val="FF0000"/>
                <w:sz w:val="16"/>
                <w:szCs w:val="16"/>
              </w:rPr>
              <w:t>CI</w:t>
            </w:r>
            <w:r w:rsidRPr="00746A4E">
              <w:rPr>
                <w:rFonts w:ascii="Arial" w:hAnsi="Arial" w:cs="Tahoma"/>
                <w:color w:val="FF0000"/>
                <w:sz w:val="16"/>
                <w:szCs w:val="16"/>
              </w:rPr>
              <w:t>s) for the prediction model</w:t>
            </w:r>
            <w:r w:rsidRPr="009078C3">
              <w:rPr>
                <w:rFonts w:ascii="Arial" w:hAnsi="Arial"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6BDBE940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BB17F3D" w:rsidR="006F1BF0" w:rsidRPr="009078C3" w:rsidRDefault="00746A4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89EF53D" w:rsidR="006F1BF0" w:rsidRPr="009078C3" w:rsidRDefault="00746A4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123093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016DB15C" w:rsidR="006F1BF0" w:rsidRPr="009078C3" w:rsidRDefault="0012309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1399369E" w:rsidR="006F1BF0" w:rsidRPr="009078C3" w:rsidRDefault="007E62A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77D0F80D" w:rsidR="006F1BF0" w:rsidRPr="009078C3" w:rsidRDefault="007E62A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26C914D1" w:rsidR="006F1BF0" w:rsidRPr="009078C3" w:rsidRDefault="007E62A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0B3066C7" w:rsidR="006F1BF0" w:rsidRPr="009078C3" w:rsidRDefault="007E62A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V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23093"/>
    <w:rsid w:val="001429DD"/>
    <w:rsid w:val="001C4655"/>
    <w:rsid w:val="00225889"/>
    <w:rsid w:val="003322EA"/>
    <w:rsid w:val="0043422A"/>
    <w:rsid w:val="00483702"/>
    <w:rsid w:val="00512680"/>
    <w:rsid w:val="00581B4E"/>
    <w:rsid w:val="005D4A10"/>
    <w:rsid w:val="00604E8A"/>
    <w:rsid w:val="00606619"/>
    <w:rsid w:val="0066069B"/>
    <w:rsid w:val="006630C4"/>
    <w:rsid w:val="00677E77"/>
    <w:rsid w:val="006D790E"/>
    <w:rsid w:val="006F1BF0"/>
    <w:rsid w:val="00704584"/>
    <w:rsid w:val="007333E2"/>
    <w:rsid w:val="00746A4E"/>
    <w:rsid w:val="00764CD4"/>
    <w:rsid w:val="007B710F"/>
    <w:rsid w:val="007D6588"/>
    <w:rsid w:val="007E62A2"/>
    <w:rsid w:val="008D3FEA"/>
    <w:rsid w:val="009078C3"/>
    <w:rsid w:val="00916E62"/>
    <w:rsid w:val="00964E2D"/>
    <w:rsid w:val="009748F3"/>
    <w:rsid w:val="00984CBB"/>
    <w:rsid w:val="009E4EBE"/>
    <w:rsid w:val="00A639EC"/>
    <w:rsid w:val="00AA54BC"/>
    <w:rsid w:val="00AB63D0"/>
    <w:rsid w:val="00AC5F77"/>
    <w:rsid w:val="00AE4E88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04ADC57"/>
  <w14:defaultImageDpi w14:val="300"/>
  <w15:docId w15:val="{61876221-D160-48E1-A18A-5717BB84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2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J.M. Zachariasse</cp:lastModifiedBy>
  <cp:revision>5</cp:revision>
  <cp:lastPrinted>2014-10-10T14:41:00Z</cp:lastPrinted>
  <dcterms:created xsi:type="dcterms:W3CDTF">2020-12-04T11:15:00Z</dcterms:created>
  <dcterms:modified xsi:type="dcterms:W3CDTF">2020-12-08T09:43:00Z</dcterms:modified>
  <cp:category/>
</cp:coreProperties>
</file>